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8CE44" w14:textId="77777777" w:rsidR="00840261" w:rsidRDefault="00840261" w:rsidP="00840261">
      <w:pPr>
        <w:spacing w:line="360" w:lineRule="auto"/>
        <w:jc w:val="both"/>
      </w:pPr>
      <w:r w:rsidRPr="00ED25DA">
        <w:rPr>
          <w:b/>
          <w:bCs/>
        </w:rPr>
        <w:t>S</w:t>
      </w:r>
      <w:r>
        <w:rPr>
          <w:b/>
          <w:bCs/>
        </w:rPr>
        <w:t>2</w:t>
      </w:r>
      <w:r w:rsidRPr="00ED25DA">
        <w:rPr>
          <w:b/>
          <w:bCs/>
        </w:rPr>
        <w:t xml:space="preserve"> Table. </w:t>
      </w:r>
      <w:r>
        <w:rPr>
          <w:b/>
          <w:bCs/>
        </w:rPr>
        <w:t>Diagnostic accuracy m</w:t>
      </w:r>
      <w:r w:rsidRPr="00ED25DA">
        <w:rPr>
          <w:b/>
          <w:bCs/>
        </w:rPr>
        <w:t>odel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5"/>
        <w:gridCol w:w="3999"/>
        <w:gridCol w:w="2834"/>
        <w:gridCol w:w="1412"/>
      </w:tblGrid>
      <w:tr w:rsidR="00840261" w:rsidRPr="00145192" w14:paraId="75C6B096" w14:textId="77777777" w:rsidTr="009C1D45">
        <w:trPr>
          <w:trHeight w:val="32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E8DCA4A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 xml:space="preserve">Target Group </w:t>
            </w:r>
          </w:p>
        </w:tc>
        <w:tc>
          <w:tcPr>
            <w:tcW w:w="2141" w:type="pc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0964C93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01049F7D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 xml:space="preserve">Point Estimate 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672A18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>Reference</w:t>
            </w:r>
          </w:p>
        </w:tc>
      </w:tr>
      <w:tr w:rsidR="00840261" w:rsidRPr="00145192" w14:paraId="4BEEC47A" w14:textId="77777777" w:rsidTr="009C1D45">
        <w:trPr>
          <w:trHeight w:val="74"/>
        </w:trPr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CE4D6"/>
            <w:noWrap/>
            <w:textDirection w:val="tbLrV"/>
            <w:vAlign w:val="center"/>
            <w:hideMark/>
          </w:tcPr>
          <w:p w14:paraId="627155FA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 xml:space="preserve">Children </w:t>
            </w: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30FC340F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 xml:space="preserve">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(respiratory and stool)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5665EDED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799 </w:t>
            </w:r>
          </w:p>
          <w:p w14:paraId="1F658C12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678-0.89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5BB4264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jVkMjJiM2EtODNjMS00ZGI5LWExMjgtZWI0YTVmYmNhMDYw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1223519471"/>
                <w:placeholder>
                  <w:docPart w:val="8FBD958ACD806A48B8FE7B0AB2BE2683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08FD1439" w14:textId="77777777" w:rsidTr="009C1D45">
        <w:trPr>
          <w:trHeight w:val="279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46778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383236B1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 xml:space="preserve">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(respiratory and stool)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796904CE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34 </w:t>
            </w:r>
          </w:p>
          <w:p w14:paraId="4CEA513D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72-0.9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43B7B7C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DlkZGE4MTAtNWFlNS00NjI4LWJkZGQtZWJiNzczYzY0MThh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126660799"/>
                <w:placeholder>
                  <w:docPart w:val="9F1AD4B2E7F7904AAC3E1688856E5DAE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0893F962" w14:textId="77777777" w:rsidTr="009C1D45">
        <w:trPr>
          <w:trHeight w:val="149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D8FD1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6D833F35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LC_aNAAT in respiratory sample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5F1CBEE0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726 </w:t>
            </w:r>
          </w:p>
          <w:p w14:paraId="6CD3837E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9-0.84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9687D1A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TBmNzM3N2UtMGJhZS00ZWFhLTlmMzktYTRmYzk4NTdjZTU2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90639092"/>
                <w:placeholder>
                  <w:docPart w:val="AFD632A93BAEF341A8FC0136AFC2F956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043566B0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2DB27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472E23A3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>aNAAT in respiratory sample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5019EE18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5 </w:t>
            </w:r>
          </w:p>
          <w:p w14:paraId="0DCFEC4F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906-0.97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CA94127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zc2NGRlNGQtZTAzNi00NGFlLWJlMjEtMWE3ODNiMGJkNTBl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914511867"/>
                <w:placeholder>
                  <w:docPart w:val="BC5B93070E5F404286FDA353CDFEBBEF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3F46D328" w14:textId="77777777" w:rsidTr="009C1D45">
        <w:trPr>
          <w:trHeight w:val="74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1289C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1A6FA4C4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 xml:space="preserve">aNAAT in stool 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4810C09B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563 </w:t>
            </w:r>
          </w:p>
          <w:p w14:paraId="45B9C623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429-0.699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2F2FFAA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GYzODMyMmEtOWMxZi00ZThkLWE3NDgtZGI3YjM4YmE0YzIw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581368486"/>
                <w:placeholder>
                  <w:docPart w:val="228CFB442C663648A3ED20697F05B2AF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1525AA6A" w14:textId="77777777" w:rsidTr="009C1D45">
        <w:trPr>
          <w:trHeight w:val="74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F7A6E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21A890B9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>aNAAT in stool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5AC4DCFA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75 </w:t>
            </w:r>
          </w:p>
          <w:p w14:paraId="4D5E3F82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948-0.99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3B72C27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zUwNzE1NTEtYjhkNy00NWY5LThkMGItMDIxYTBmNDliYmIz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161044157"/>
                <w:placeholder>
                  <w:docPart w:val="AFF980900E2FB740A5C0A789A5994290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45089F07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075A9B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722BCBB1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clinical diagnosi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153227E9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3 </w:t>
            </w:r>
          </w:p>
          <w:p w14:paraId="4031CA9F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9-0.66)</w:t>
            </w:r>
          </w:p>
        </w:tc>
        <w:sdt>
          <w:sdtPr>
            <w:rPr>
              <w:color w:val="000000"/>
            </w:rPr>
            <w:tag w:val="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"/>
            <w:id w:val="-1517229473"/>
            <w:placeholder>
              <w:docPart w:val="6FE3F3B6743D2846AAF4FD3AD6C24FC0"/>
            </w:placeholder>
          </w:sdtPr>
          <w:sdtContent>
            <w:tc>
              <w:tcPr>
                <w:tcW w:w="756" w:type="pct"/>
                <w:tcBorders>
                  <w:top w:val="nil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000000" w:fill="FCE4D6"/>
                <w:vAlign w:val="center"/>
                <w:hideMark/>
              </w:tcPr>
              <w:p w14:paraId="5136F959" w14:textId="77777777" w:rsidR="00840261" w:rsidRPr="00145192" w:rsidRDefault="00840261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6]</w:t>
                </w:r>
              </w:p>
            </w:tc>
          </w:sdtContent>
        </w:sdt>
      </w:tr>
      <w:tr w:rsidR="00840261" w:rsidRPr="00145192" w14:paraId="6661AD14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9A542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30D5CD63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clinical diagnosi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CE4D6"/>
            <w:vAlign w:val="center"/>
            <w:hideMark/>
          </w:tcPr>
          <w:p w14:paraId="153524E9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0 </w:t>
            </w:r>
          </w:p>
          <w:p w14:paraId="32D5BF3C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8-0.92)</w:t>
            </w:r>
          </w:p>
        </w:tc>
        <w:sdt>
          <w:sdtPr>
            <w:rPr>
              <w:color w:val="000000"/>
            </w:rPr>
            <w:tag w:val="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"/>
            <w:id w:val="-1230766755"/>
            <w:placeholder>
              <w:docPart w:val="7D3363B638DA8D4FA756E4BCAA64EEDB"/>
            </w:placeholder>
          </w:sdtPr>
          <w:sdtContent>
            <w:tc>
              <w:tcPr>
                <w:tcW w:w="756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CE4D6"/>
                <w:vAlign w:val="center"/>
                <w:hideMark/>
              </w:tcPr>
              <w:p w14:paraId="4D162A4D" w14:textId="77777777" w:rsidR="00840261" w:rsidRPr="00145192" w:rsidRDefault="00840261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26]</w:t>
                </w:r>
              </w:p>
            </w:tc>
          </w:sdtContent>
        </w:sdt>
      </w:tr>
      <w:tr w:rsidR="00840261" w:rsidRPr="00145192" w14:paraId="0A02088B" w14:textId="77777777" w:rsidTr="009C1D45">
        <w:trPr>
          <w:trHeight w:val="504"/>
        </w:trPr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000000" w:fill="E2EFDA"/>
            <w:noWrap/>
            <w:textDirection w:val="tbLrV"/>
            <w:vAlign w:val="center"/>
            <w:hideMark/>
          </w:tcPr>
          <w:p w14:paraId="4C39C1B0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>PLHIV</w:t>
            </w: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EC86C94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ensitivity of LC_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with LF-LAM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49FA5C55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775 </w:t>
            </w:r>
          </w:p>
          <w:p w14:paraId="24B4F84E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73-0.81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DA6907E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GU4MTJlYTYtNmMxNi00NmI3LWJmNGMtNjMyY2I4ZjlhYmYy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459767498"/>
                <w:placeholder>
                  <w:docPart w:val="2C7463242A94D044A83C2038FED78195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3DB3F43F" w14:textId="77777777" w:rsidTr="009C1D45">
        <w:trPr>
          <w:trHeight w:val="484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0E7D03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45DE9EA0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pecificity of LC_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with LF-LAM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878455B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894 </w:t>
            </w:r>
          </w:p>
          <w:p w14:paraId="090976C0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6-0.92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4B1D4A30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jc1YjJiODQtODc3Mi00NjMzLTk2N2UtODY4OTM1NDhkMjkw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655257126"/>
                <w:placeholder>
                  <w:docPart w:val="2D32E371062985488931CB2AF8CDF8A8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739BB28A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ADE270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18D4BC74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LC_aNAAT in respiratory sample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44E78D8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8 </w:t>
            </w:r>
          </w:p>
          <w:p w14:paraId="417ED3FB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61-0.7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39971209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WJjYmMzOWUtNTY0OS00YWUwLTgxNTMtODQxYzE4ZWE4NzVh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218279723"/>
                <w:placeholder>
                  <w:docPart w:val="363D333D4D5FD843B1A40C70CEE4C7CA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4B6E4192" w14:textId="77777777" w:rsidTr="009C1D45">
        <w:trPr>
          <w:trHeight w:val="344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71D5F14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CD56159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>aNAAT in respiratory sample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2104806E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67 </w:t>
            </w:r>
          </w:p>
          <w:p w14:paraId="44BFC16B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96-0.9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0B6C0E53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ThlYWU5NDQtNGMyZi00N2QwLTg1OGYtMDAyYzIzN2Y4OWM2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154648984"/>
                <w:placeholder>
                  <w:docPart w:val="41C561DBD616404F986164E3F2CC9D16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4BA60957" w14:textId="77777777" w:rsidTr="009C1D45">
        <w:trPr>
          <w:trHeight w:val="183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FD65973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D3281B2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ensitivity of LF-LAM among PLHIV 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5A6593D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391 </w:t>
            </w:r>
          </w:p>
          <w:p w14:paraId="69BA4F40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33-0.4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B7F3F24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TU3NWRhNDMtYzQxNy00NzQ3LWJmN2MtYjkzYjA4ODU0MTk4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759113204"/>
                <w:placeholder>
                  <w:docPart w:val="43D6026A5F4FD24B8CA7105CD5FCEEC1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3B1C1589" w14:textId="77777777" w:rsidTr="009C1D45">
        <w:trPr>
          <w:trHeight w:val="332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BC13076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D6D013F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F-LAM among P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9D5BAAE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0.919</w:t>
            </w:r>
          </w:p>
          <w:p w14:paraId="77679B85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9-0.94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5CC63640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WYyMDUzMTctOGUzZC00Nzg3LThkZTEtYTVmNDAyMjkyZTIw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594167276"/>
                <w:placeholder>
                  <w:docPart w:val="E0DC9D47BED02D49B9D33806365DE7BB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41BEBEC6" w14:textId="77777777" w:rsidTr="009C1D45">
        <w:trPr>
          <w:trHeight w:val="468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F72EBE8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36D0F388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clinical diagnosi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091B707E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1 </w:t>
            </w:r>
          </w:p>
          <w:p w14:paraId="7CB73B35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5-0.67)</w:t>
            </w:r>
          </w:p>
        </w:tc>
        <w:sdt>
          <w:sdtPr>
            <w:rPr>
              <w:color w:val="000000"/>
            </w:rPr>
            <w:tag w:val="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"/>
            <w:id w:val="1215928425"/>
            <w:placeholder>
              <w:docPart w:val="6FE3F3B6743D2846AAF4FD3AD6C24FC0"/>
            </w:placeholder>
          </w:sdtPr>
          <w:sdtContent>
            <w:tc>
              <w:tcPr>
                <w:tcW w:w="756" w:type="pct"/>
                <w:tcBorders>
                  <w:top w:val="nil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000000" w:fill="E2EFDA"/>
                <w:vAlign w:val="center"/>
                <w:hideMark/>
              </w:tcPr>
              <w:p w14:paraId="1C674B41" w14:textId="77777777" w:rsidR="00840261" w:rsidRPr="00145192" w:rsidRDefault="00840261" w:rsidP="009C1D45">
                <w:pPr>
                  <w:jc w:val="center"/>
                  <w:rPr>
                    <w:color w:val="0D0D0D"/>
                  </w:rPr>
                </w:pPr>
                <w:r w:rsidRPr="00F67DBB">
                  <w:rPr>
                    <w:color w:val="000000"/>
                  </w:rPr>
                  <w:t>[21,27]</w:t>
                </w:r>
              </w:p>
            </w:tc>
          </w:sdtContent>
        </w:sdt>
      </w:tr>
      <w:tr w:rsidR="00840261" w:rsidRPr="00145192" w14:paraId="125B08C5" w14:textId="77777777" w:rsidTr="009C1D45">
        <w:trPr>
          <w:trHeight w:val="406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A99AAE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7E9FDC80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clinical diagnosis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2EFDA"/>
            <w:vAlign w:val="center"/>
            <w:hideMark/>
          </w:tcPr>
          <w:p w14:paraId="55DB0BCA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9 </w:t>
            </w:r>
          </w:p>
          <w:p w14:paraId="4F6036CC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66-0.7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392317F6" w14:textId="77777777" w:rsidR="00840261" w:rsidRPr="00145192" w:rsidRDefault="00840261" w:rsidP="009C1D45">
            <w:pPr>
              <w:jc w:val="center"/>
              <w:rPr>
                <w:color w:val="0D0D0D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"/>
                <w:id w:val="1196043681"/>
                <w:placeholder>
                  <w:docPart w:val="A12C5CD2C2EE684CAE7574343621F2F0"/>
                </w:placeholder>
              </w:sdtPr>
              <w:sdtContent>
                <w:r w:rsidRPr="00F67DBB">
                  <w:rPr>
                    <w:color w:val="000000"/>
                  </w:rPr>
                  <w:t>[21,27]</w:t>
                </w:r>
              </w:sdtContent>
            </w:sdt>
          </w:p>
        </w:tc>
      </w:tr>
      <w:tr w:rsidR="00840261" w:rsidRPr="00145192" w14:paraId="12D54BF6" w14:textId="77777777" w:rsidTr="009C1D45">
        <w:trPr>
          <w:trHeight w:val="1020"/>
        </w:trPr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DEBF7"/>
            <w:noWrap/>
            <w:textDirection w:val="tbLrV"/>
            <w:vAlign w:val="center"/>
            <w:hideMark/>
          </w:tcPr>
          <w:p w14:paraId="496C1D38" w14:textId="77777777" w:rsidR="00840261" w:rsidRPr="00145192" w:rsidRDefault="00840261" w:rsidP="009C1D45">
            <w:pPr>
              <w:jc w:val="center"/>
              <w:rPr>
                <w:b/>
                <w:bCs/>
                <w:color w:val="000000"/>
              </w:rPr>
            </w:pPr>
            <w:r w:rsidRPr="00145192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LHIV</w:t>
            </w:r>
            <w:r w:rsidRPr="00145192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53A9DB43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ensitivity of LC_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with respiratory and stool samples and LF LAM in urine among C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364D8516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776 </w:t>
            </w:r>
          </w:p>
          <w:p w14:paraId="56F77E79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60-.89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FBBCDDB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zliYjVlNzktZjcwYS00YThlLWI1YjUtNzljZDA0ODJjNzRj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750166241"/>
                <w:placeholder>
                  <w:docPart w:val="65F2166654FDF747A997F6F4E59537E9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04670AAC" w14:textId="77777777" w:rsidTr="009C1D45">
        <w:trPr>
          <w:trHeight w:val="436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CFEA85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1264B51B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pecificity of LC_aNAAT </w:t>
            </w:r>
            <w:r>
              <w:rPr>
                <w:color w:val="000000"/>
              </w:rPr>
              <w:t>concurrent</w:t>
            </w:r>
            <w:r w:rsidRPr="00145192">
              <w:rPr>
                <w:color w:val="000000"/>
              </w:rPr>
              <w:t xml:space="preserve"> testing with respiratory and stool samples and LF LAM in urine among CLHIV 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3C84768B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839 </w:t>
            </w:r>
          </w:p>
          <w:p w14:paraId="40C49301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74-0.9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0486567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mQyNWU0MzQtODU0ZS00M2FkLThhMjctMjFiZjE2Nzk3MjYz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55590179"/>
                <w:placeholder>
                  <w:docPart w:val="6F9D595FBAE2E8458D825128B1BEA623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1250C2B2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10B55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28EC5AC0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>aNAAT in respiratory sample among C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0E624B4D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8 </w:t>
            </w:r>
          </w:p>
          <w:p w14:paraId="6BEF7806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4-0.8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CDC8114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DM2N2RiYWEtZWEzMi00NDBiLTg5ZTgtOTcwMTg1YTNjMDk2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602139690"/>
                <w:placeholder>
                  <w:docPart w:val="F398A95F192F344ABC8992A20FB2F0A6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6F4FDAD4" w14:textId="77777777" w:rsidTr="009C1D45">
        <w:trPr>
          <w:trHeight w:val="161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9E5C1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10FFF4B5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LC</w:t>
            </w:r>
            <w:r>
              <w:rPr>
                <w:color w:val="000000"/>
              </w:rPr>
              <w:t>-</w:t>
            </w:r>
            <w:r w:rsidRPr="00145192">
              <w:rPr>
                <w:color w:val="000000"/>
              </w:rPr>
              <w:t>aNAAT in respiratory sample among C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465B8431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39 </w:t>
            </w:r>
          </w:p>
          <w:p w14:paraId="3FEB2DBB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90-0.9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C464849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NjZmOTAzM2MtYTg2MC00Njk2LWJhM2MtZjBhYzhkMzQ3MTJj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66576051"/>
                <w:placeholder>
                  <w:docPart w:val="4D077FA46FC55E4890066A14AA98C917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41E7A29A" w14:textId="77777777" w:rsidTr="009C1D45">
        <w:trPr>
          <w:trHeight w:val="155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8AEDB3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1DCDE171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ensitivity of clinical diagnosis of presumptive TB CLHIV with LC-aNAAT negative 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7E4E77BA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1 </w:t>
            </w:r>
          </w:p>
          <w:p w14:paraId="235405F2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8-0.64)</w:t>
            </w:r>
          </w:p>
        </w:tc>
        <w:sdt>
          <w:sdtPr>
            <w:rPr>
              <w:color w:val="000000"/>
            </w:rPr>
            <w:tag w:val="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"/>
            <w:id w:val="-1203165030"/>
            <w:placeholder>
              <w:docPart w:val="6FE3F3B6743D2846AAF4FD3AD6C24FC0"/>
            </w:placeholder>
          </w:sdtPr>
          <w:sdtContent>
            <w:tc>
              <w:tcPr>
                <w:tcW w:w="756" w:type="pct"/>
                <w:tcBorders>
                  <w:top w:val="nil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000000" w:fill="DDEBF7"/>
                <w:vAlign w:val="center"/>
                <w:hideMark/>
              </w:tcPr>
              <w:p w14:paraId="6974D3A0" w14:textId="77777777" w:rsidR="00840261" w:rsidRPr="00145192" w:rsidRDefault="00840261" w:rsidP="009C1D45">
                <w:pPr>
                  <w:jc w:val="center"/>
                  <w:rPr>
                    <w:color w:val="0D0D0D"/>
                  </w:rPr>
                </w:pPr>
                <w:r w:rsidRPr="00F67DBB">
                  <w:rPr>
                    <w:color w:val="000000"/>
                  </w:rPr>
                  <w:t>[28,29]</w:t>
                </w:r>
              </w:p>
            </w:tc>
          </w:sdtContent>
        </w:sdt>
      </w:tr>
      <w:tr w:rsidR="00840261" w:rsidRPr="00145192" w14:paraId="29D135F8" w14:textId="77777777" w:rsidTr="009C1D45">
        <w:trPr>
          <w:trHeight w:val="578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5C2FD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6B2643F7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 xml:space="preserve">Specificity of clinical diagnosis of presumptive TB CLHIV with LC-aNAAT negative 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360A55B0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89 </w:t>
            </w:r>
          </w:p>
          <w:p w14:paraId="45861DA0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7-0.90)</w:t>
            </w:r>
          </w:p>
        </w:tc>
        <w:sdt>
          <w:sdtPr>
            <w:rPr>
              <w:color w:val="000000"/>
            </w:rPr>
            <w:tag w:val="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"/>
            <w:id w:val="-435444296"/>
            <w:placeholder>
              <w:docPart w:val="4E663C734FB10543B820C826B7DF9D89"/>
            </w:placeholder>
          </w:sdtPr>
          <w:sdtContent>
            <w:tc>
              <w:tcPr>
                <w:tcW w:w="756" w:type="pct"/>
                <w:tcBorders>
                  <w:top w:val="nil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000000" w:fill="DDEBF7"/>
                <w:vAlign w:val="center"/>
                <w:hideMark/>
              </w:tcPr>
              <w:p w14:paraId="452B510D" w14:textId="77777777" w:rsidR="00840261" w:rsidRPr="00145192" w:rsidRDefault="00840261" w:rsidP="009C1D45">
                <w:pPr>
                  <w:jc w:val="center"/>
                  <w:rPr>
                    <w:color w:val="0D0D0D"/>
                  </w:rPr>
                </w:pPr>
                <w:r w:rsidRPr="00F67DBB">
                  <w:rPr>
                    <w:color w:val="000000"/>
                  </w:rPr>
                  <w:t>[28,29]</w:t>
                </w:r>
              </w:p>
            </w:tc>
          </w:sdtContent>
        </w:sdt>
      </w:tr>
      <w:tr w:rsidR="00840261" w:rsidRPr="00145192" w14:paraId="53F29FE5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102131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37D6342F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 LC-aNAAT for stool sample C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2F9CD1AE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687 </w:t>
            </w:r>
          </w:p>
          <w:p w14:paraId="2E24DB8D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51-0.82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570773CF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2VmMTRlNzgtNThiYS00MjMzLWE4YTItYzVjZGU5MDAwYTkw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429743671"/>
                <w:placeholder>
                  <w:docPart w:val="4771AC420DAB664496FA3DB98330E422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53F9D28E" w14:textId="77777777" w:rsidTr="009C1D45">
        <w:trPr>
          <w:trHeight w:val="159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CE9E9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24D661B1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  LC-aNAAT for stool sample among CLHIV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4F6E992B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995 </w:t>
            </w:r>
          </w:p>
          <w:p w14:paraId="60F6E69A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83-1.00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7AF995EE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jRmODhhYmUtYzVlYy00ZjRjLWFiMTEtZmE3YTY2YTM2OTE0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-1593231505"/>
                <w:placeholder>
                  <w:docPart w:val="1263378A10D50F44987E41F0A09B64C8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1FDF5CF7" w14:textId="77777777" w:rsidTr="009C1D45">
        <w:trPr>
          <w:trHeight w:val="281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F7E9C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1778E52A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ensitivity of  LF-LAM in urine among CLHIV to detect M. TB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13FC4278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0.274</w:t>
            </w:r>
          </w:p>
          <w:p w14:paraId="4F8EB0A3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13-0.4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301B3C26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zdkZWJiOTItM2Q2ZS00NDM0LWJmYjEtNjRhZjhiYjhkNmJj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750857978"/>
                <w:placeholder>
                  <w:docPart w:val="D7D6678846B6E14BAB75EA1F4E30C03B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  <w:tr w:rsidR="00840261" w:rsidRPr="00145192" w14:paraId="55995C37" w14:textId="77777777" w:rsidTr="009C1D45">
        <w:trPr>
          <w:trHeight w:val="70"/>
        </w:trPr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E3D6E" w14:textId="77777777" w:rsidR="00840261" w:rsidRPr="00145192" w:rsidRDefault="00840261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2141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72878CA9" w14:textId="77777777" w:rsidR="00840261" w:rsidRPr="00145192" w:rsidRDefault="00840261" w:rsidP="009C1D45">
            <w:pPr>
              <w:rPr>
                <w:color w:val="000000"/>
              </w:rPr>
            </w:pPr>
            <w:r w:rsidRPr="00145192">
              <w:rPr>
                <w:color w:val="000000"/>
              </w:rPr>
              <w:t>Specificity of</w:t>
            </w:r>
            <w:r w:rsidRPr="00145192">
              <w:rPr>
                <w:color w:val="F4B084"/>
              </w:rPr>
              <w:t xml:space="preserve"> </w:t>
            </w:r>
            <w:r w:rsidRPr="00145192">
              <w:rPr>
                <w:color w:val="000000"/>
              </w:rPr>
              <w:t>LF-LAM in urine among CLHIV to detect M. TB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14:paraId="552C1838" w14:textId="77777777" w:rsidR="00840261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 xml:space="preserve">0.882 </w:t>
            </w:r>
          </w:p>
          <w:p w14:paraId="17A9FAAE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r w:rsidRPr="00145192">
              <w:rPr>
                <w:color w:val="000000"/>
              </w:rPr>
              <w:t>(0.78-0.94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6F02B2FC" w14:textId="77777777" w:rsidR="00840261" w:rsidRPr="00145192" w:rsidRDefault="00840261" w:rsidP="009C1D45">
            <w:pPr>
              <w:jc w:val="center"/>
              <w:rPr>
                <w:color w:val="000000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"/>
                <w:id w:val="1190730901"/>
                <w:placeholder>
                  <w:docPart w:val="56F1167D3CB05241A5B6C47830245A04"/>
                </w:placeholder>
              </w:sdtPr>
              <w:sdtContent>
                <w:r w:rsidRPr="00F67DBB">
                  <w:rPr>
                    <w:color w:val="000000"/>
                  </w:rPr>
                  <w:t>[25]</w:t>
                </w:r>
              </w:sdtContent>
            </w:sdt>
          </w:p>
        </w:tc>
      </w:tr>
    </w:tbl>
    <w:p w14:paraId="77738EC2" w14:textId="77777777" w:rsidR="00840261" w:rsidRDefault="00840261" w:rsidP="00840261">
      <w:pPr>
        <w:pStyle w:val="NormalWeb"/>
        <w:spacing w:before="0" w:beforeAutospacing="0" w:after="0" w:afterAutospacing="0"/>
        <w:jc w:val="both"/>
      </w:pPr>
      <w:r>
        <w:t xml:space="preserve">LC_aNAAT: </w:t>
      </w:r>
      <w:r w:rsidRPr="00ED25DA">
        <w:rPr>
          <w:color w:val="000000" w:themeColor="text1"/>
        </w:rPr>
        <w:t>Low complexity automated nucleic acid amplification tests</w:t>
      </w:r>
      <w:r>
        <w:rPr>
          <w:color w:val="000000" w:themeColor="text1"/>
        </w:rPr>
        <w:t xml:space="preserve">; PLHIV:  People Living with HIV; CLHIV:  Children Living with HIV; M. TB: Mycobacterium Tuberculosis; LF-LAM: </w:t>
      </w:r>
      <w:r w:rsidRPr="00341C6A">
        <w:rPr>
          <w:color w:val="000000" w:themeColor="text1"/>
        </w:rPr>
        <w:t>Lateral Flow Lipoarabinomannan</w:t>
      </w:r>
    </w:p>
    <w:p w14:paraId="3D13C5EC" w14:textId="77777777" w:rsidR="00D464F1" w:rsidRDefault="00D464F1"/>
    <w:sectPr w:rsidR="00D46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8F"/>
    <w:rsid w:val="00314BAF"/>
    <w:rsid w:val="00840261"/>
    <w:rsid w:val="00A91F8F"/>
    <w:rsid w:val="00D464F1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86D81"/>
  <w15:chartTrackingRefBased/>
  <w15:docId w15:val="{2C49F9ED-100F-3F4D-88C8-9856313F6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F8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F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F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F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F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F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F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F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1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F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1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F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1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F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1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F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91F8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FBD958ACD806A48B8FE7B0AB2BE26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E5A5E1-2E1E-B84C-80D3-02AF0BC2C4C0}"/>
      </w:docPartPr>
      <w:docPartBody>
        <w:p w:rsidR="00000000" w:rsidRDefault="00F533A2" w:rsidP="00F533A2">
          <w:pPr>
            <w:pStyle w:val="8FBD958ACD806A48B8FE7B0AB2BE2683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F1AD4B2E7F7904AAC3E1688856E5D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F83065-A313-F34B-B0B7-6F51D0A39C72}"/>
      </w:docPartPr>
      <w:docPartBody>
        <w:p w:rsidR="00000000" w:rsidRDefault="00F533A2" w:rsidP="00F533A2">
          <w:pPr>
            <w:pStyle w:val="9F1AD4B2E7F7904AAC3E1688856E5DAE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D632A93BAEF341A8FC0136AFC2F9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C88FAD-72FF-5445-AFC5-027A1855C514}"/>
      </w:docPartPr>
      <w:docPartBody>
        <w:p w:rsidR="00000000" w:rsidRDefault="00F533A2" w:rsidP="00F533A2">
          <w:pPr>
            <w:pStyle w:val="AFD632A93BAEF341A8FC0136AFC2F956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5B93070E5F404286FDA353CDFEBB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038AFB-06EE-2348-9D2E-6A4E778603F8}"/>
      </w:docPartPr>
      <w:docPartBody>
        <w:p w:rsidR="00000000" w:rsidRDefault="00F533A2" w:rsidP="00F533A2">
          <w:pPr>
            <w:pStyle w:val="BC5B93070E5F404286FDA353CDFEBBEF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28CFB442C663648A3ED20697F05B2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0EC013-405A-F042-BAD5-5F11B9CDF072}"/>
      </w:docPartPr>
      <w:docPartBody>
        <w:p w:rsidR="00000000" w:rsidRDefault="00F533A2" w:rsidP="00F533A2">
          <w:pPr>
            <w:pStyle w:val="228CFB442C663648A3ED20697F05B2AF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F980900E2FB740A5C0A789A59942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55960F-17D2-7044-AB00-EA48FD8AB2C1}"/>
      </w:docPartPr>
      <w:docPartBody>
        <w:p w:rsidR="00000000" w:rsidRDefault="00F533A2" w:rsidP="00F533A2">
          <w:pPr>
            <w:pStyle w:val="AFF980900E2FB740A5C0A789A5994290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E3F3B6743D2846AAF4FD3AD6C24F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50EF47-E1C7-274E-A5A7-19D1D905B654}"/>
      </w:docPartPr>
      <w:docPartBody>
        <w:p w:rsidR="00000000" w:rsidRDefault="00F533A2" w:rsidP="00F533A2">
          <w:pPr>
            <w:pStyle w:val="6FE3F3B6743D2846AAF4FD3AD6C24FC0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3363B638DA8D4FA756E4BCAA64EE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C730C-F32B-844E-B315-13C20CB00DAA}"/>
      </w:docPartPr>
      <w:docPartBody>
        <w:p w:rsidR="00000000" w:rsidRDefault="00F533A2" w:rsidP="00F533A2">
          <w:pPr>
            <w:pStyle w:val="7D3363B638DA8D4FA756E4BCAA64EEDB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7463242A94D044A83C2038FED781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59DBE2-6CA3-8446-AF90-D6A8251728FA}"/>
      </w:docPartPr>
      <w:docPartBody>
        <w:p w:rsidR="00000000" w:rsidRDefault="00F533A2" w:rsidP="00F533A2">
          <w:pPr>
            <w:pStyle w:val="2C7463242A94D044A83C2038FED78195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32E371062985488931CB2AF8CDF8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5264B2-F2C3-0F47-92CD-884799D7EC4F}"/>
      </w:docPartPr>
      <w:docPartBody>
        <w:p w:rsidR="00000000" w:rsidRDefault="00F533A2" w:rsidP="00F533A2">
          <w:pPr>
            <w:pStyle w:val="2D32E371062985488931CB2AF8CDF8A8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3D333D4D5FD843B1A40C70CEE4C7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454580-AC65-3E49-B997-9CA255703425}"/>
      </w:docPartPr>
      <w:docPartBody>
        <w:p w:rsidR="00000000" w:rsidRDefault="00F533A2" w:rsidP="00F533A2">
          <w:pPr>
            <w:pStyle w:val="363D333D4D5FD843B1A40C70CEE4C7CA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C561DBD616404F986164E3F2CC9D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F8B753-68C0-9344-97E8-3B3236E1DDCD}"/>
      </w:docPartPr>
      <w:docPartBody>
        <w:p w:rsidR="00000000" w:rsidRDefault="00F533A2" w:rsidP="00F533A2">
          <w:pPr>
            <w:pStyle w:val="41C561DBD616404F986164E3F2CC9D16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D6026A5F4FD24B8CA7105CD5FCEE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053034-F2C6-9544-BF7C-03410297B729}"/>
      </w:docPartPr>
      <w:docPartBody>
        <w:p w:rsidR="00000000" w:rsidRDefault="00F533A2" w:rsidP="00F533A2">
          <w:pPr>
            <w:pStyle w:val="43D6026A5F4FD24B8CA7105CD5FCEEC1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DC9D47BED02D49B9D33806365DE7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49D56E-FCA8-3E49-92BD-A5DC4EB80001}"/>
      </w:docPartPr>
      <w:docPartBody>
        <w:p w:rsidR="00000000" w:rsidRDefault="00F533A2" w:rsidP="00F533A2">
          <w:pPr>
            <w:pStyle w:val="E0DC9D47BED02D49B9D33806365DE7BB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2C5CD2C2EE684CAE7574343621F2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D6D456-8387-8A46-8165-C8E1796454CF}"/>
      </w:docPartPr>
      <w:docPartBody>
        <w:p w:rsidR="00000000" w:rsidRDefault="00F533A2" w:rsidP="00F533A2">
          <w:pPr>
            <w:pStyle w:val="A12C5CD2C2EE684CAE7574343621F2F0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F2166654FDF747A997F6F4E59537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BF0555-D08D-F24D-AD35-2FAFAB42610C}"/>
      </w:docPartPr>
      <w:docPartBody>
        <w:p w:rsidR="00000000" w:rsidRDefault="00F533A2" w:rsidP="00F533A2">
          <w:pPr>
            <w:pStyle w:val="65F2166654FDF747A997F6F4E59537E9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9D595FBAE2E8458D825128B1BEA6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5F5BAE-1C61-B34E-AC2D-C27C611FB678}"/>
      </w:docPartPr>
      <w:docPartBody>
        <w:p w:rsidR="00000000" w:rsidRDefault="00F533A2" w:rsidP="00F533A2">
          <w:pPr>
            <w:pStyle w:val="6F9D595FBAE2E8458D825128B1BEA623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98A95F192F344ABC8992A20FB2F0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3B5306-D82D-A74D-B639-8B9FD016CB83}"/>
      </w:docPartPr>
      <w:docPartBody>
        <w:p w:rsidR="00000000" w:rsidRDefault="00F533A2" w:rsidP="00F533A2">
          <w:pPr>
            <w:pStyle w:val="F398A95F192F344ABC8992A20FB2F0A6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077FA46FC55E4890066A14AA98C9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4E3196-34CE-B64F-B824-9067FF7F34B3}"/>
      </w:docPartPr>
      <w:docPartBody>
        <w:p w:rsidR="00000000" w:rsidRDefault="00F533A2" w:rsidP="00F533A2">
          <w:pPr>
            <w:pStyle w:val="4D077FA46FC55E4890066A14AA98C917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663C734FB10543B820C826B7DF9D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F42281-C2D1-D54F-9984-40F82DA09887}"/>
      </w:docPartPr>
      <w:docPartBody>
        <w:p w:rsidR="00000000" w:rsidRDefault="00F533A2" w:rsidP="00F533A2">
          <w:pPr>
            <w:pStyle w:val="4E663C734FB10543B820C826B7DF9D89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71AC420DAB664496FA3DB98330E4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1ACE46-DBBF-A749-9051-BA4BB578108B}"/>
      </w:docPartPr>
      <w:docPartBody>
        <w:p w:rsidR="00000000" w:rsidRDefault="00F533A2" w:rsidP="00F533A2">
          <w:pPr>
            <w:pStyle w:val="4771AC420DAB664496FA3DB98330E422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63378A10D50F44987E41F0A09B64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72053-0063-A942-9662-C1035AE5D2AD}"/>
      </w:docPartPr>
      <w:docPartBody>
        <w:p w:rsidR="00000000" w:rsidRDefault="00F533A2" w:rsidP="00F533A2">
          <w:pPr>
            <w:pStyle w:val="1263378A10D50F44987E41F0A09B64C8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D6678846B6E14BAB75EA1F4E30C0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9DEBA5-B672-934A-9CD9-BE5AD613EC4A}"/>
      </w:docPartPr>
      <w:docPartBody>
        <w:p w:rsidR="00000000" w:rsidRDefault="00F533A2" w:rsidP="00F533A2">
          <w:pPr>
            <w:pStyle w:val="D7D6678846B6E14BAB75EA1F4E30C03B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F1167D3CB05241A5B6C47830245A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649504-B1A1-FE41-A407-B374104612D4}"/>
      </w:docPartPr>
      <w:docPartBody>
        <w:p w:rsidR="00000000" w:rsidRDefault="00F533A2" w:rsidP="00F533A2">
          <w:pPr>
            <w:pStyle w:val="56F1167D3CB05241A5B6C47830245A04"/>
          </w:pPr>
          <w:r w:rsidRPr="003212C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81"/>
    <w:rsid w:val="00147281"/>
    <w:rsid w:val="00314BAF"/>
    <w:rsid w:val="00756AC5"/>
    <w:rsid w:val="00AB2179"/>
    <w:rsid w:val="00F5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533A2"/>
    <w:rPr>
      <w:color w:val="666666"/>
    </w:rPr>
  </w:style>
  <w:style w:type="paragraph" w:customStyle="1" w:styleId="E0BEE97B5BF26E40A941C8489219C8E6">
    <w:name w:val="E0BEE97B5BF26E40A941C8489219C8E6"/>
    <w:rsid w:val="00147281"/>
  </w:style>
  <w:style w:type="paragraph" w:customStyle="1" w:styleId="1D0565B2E81914418801B8846015BBBB">
    <w:name w:val="1D0565B2E81914418801B8846015BBBB"/>
    <w:rsid w:val="00147281"/>
  </w:style>
  <w:style w:type="paragraph" w:customStyle="1" w:styleId="29BED1C12E3D9642B882DB2AF90D4E38">
    <w:name w:val="29BED1C12E3D9642B882DB2AF90D4E38"/>
    <w:rsid w:val="00147281"/>
  </w:style>
  <w:style w:type="paragraph" w:customStyle="1" w:styleId="1191FB2D716B224CBBDA56548EAE7D97">
    <w:name w:val="1191FB2D716B224CBBDA56548EAE7D97"/>
    <w:rsid w:val="00147281"/>
  </w:style>
  <w:style w:type="paragraph" w:customStyle="1" w:styleId="5DF0B24ADBA9B8489BF3F6C752A7E91C">
    <w:name w:val="5DF0B24ADBA9B8489BF3F6C752A7E91C"/>
    <w:rsid w:val="00147281"/>
  </w:style>
  <w:style w:type="paragraph" w:customStyle="1" w:styleId="D598C1A71AD9F740AA5CEDCA3A6A3EFE">
    <w:name w:val="D598C1A71AD9F740AA5CEDCA3A6A3EFE"/>
    <w:rsid w:val="00147281"/>
  </w:style>
  <w:style w:type="paragraph" w:customStyle="1" w:styleId="556609125C9D35458D595F2720DA3C44">
    <w:name w:val="556609125C9D35458D595F2720DA3C44"/>
    <w:rsid w:val="00147281"/>
  </w:style>
  <w:style w:type="paragraph" w:customStyle="1" w:styleId="3986BC88CA4FA54FBFBF101AB6C4F44E">
    <w:name w:val="3986BC88CA4FA54FBFBF101AB6C4F44E"/>
    <w:rsid w:val="00147281"/>
  </w:style>
  <w:style w:type="paragraph" w:customStyle="1" w:styleId="A74D515417739A45ABF903EA0810DFDE">
    <w:name w:val="A74D515417739A45ABF903EA0810DFDE"/>
    <w:rsid w:val="00147281"/>
  </w:style>
  <w:style w:type="paragraph" w:customStyle="1" w:styleId="9219384EB248094FA8992389806DEFE2">
    <w:name w:val="9219384EB248094FA8992389806DEFE2"/>
    <w:rsid w:val="00147281"/>
  </w:style>
  <w:style w:type="paragraph" w:customStyle="1" w:styleId="A37281F34065A146B2E0DBB8C988A8DD">
    <w:name w:val="A37281F34065A146B2E0DBB8C988A8DD"/>
    <w:rsid w:val="00147281"/>
  </w:style>
  <w:style w:type="paragraph" w:customStyle="1" w:styleId="8CA84BAB912B28408C01CFE247E938C3">
    <w:name w:val="8CA84BAB912B28408C01CFE247E938C3"/>
    <w:rsid w:val="00147281"/>
  </w:style>
  <w:style w:type="paragraph" w:customStyle="1" w:styleId="646F9D56981F1B4ABE54CD6291AA958C">
    <w:name w:val="646F9D56981F1B4ABE54CD6291AA958C"/>
    <w:rsid w:val="00147281"/>
  </w:style>
  <w:style w:type="paragraph" w:customStyle="1" w:styleId="AC99A1CE9C7D4747BAE04609C9B918B3">
    <w:name w:val="AC99A1CE9C7D4747BAE04609C9B918B3"/>
    <w:rsid w:val="00147281"/>
  </w:style>
  <w:style w:type="paragraph" w:customStyle="1" w:styleId="CF80E3784BC573409A9C5B6A8934CB2E">
    <w:name w:val="CF80E3784BC573409A9C5B6A8934CB2E"/>
    <w:rsid w:val="00147281"/>
  </w:style>
  <w:style w:type="paragraph" w:customStyle="1" w:styleId="3025B35198107B45A979B64B1B615389">
    <w:name w:val="3025B35198107B45A979B64B1B615389"/>
    <w:rsid w:val="00147281"/>
  </w:style>
  <w:style w:type="paragraph" w:customStyle="1" w:styleId="F0B898FE40D58C4896579DE4BFB44BA4">
    <w:name w:val="F0B898FE40D58C4896579DE4BFB44BA4"/>
    <w:rsid w:val="00147281"/>
  </w:style>
  <w:style w:type="paragraph" w:customStyle="1" w:styleId="BDA198025961EC4FA195ABE5AE8F6B0D">
    <w:name w:val="BDA198025961EC4FA195ABE5AE8F6B0D"/>
    <w:rsid w:val="00147281"/>
  </w:style>
  <w:style w:type="paragraph" w:customStyle="1" w:styleId="D745ACDC42F99B43A6F5B5ADDCFCF54B">
    <w:name w:val="D745ACDC42F99B43A6F5B5ADDCFCF54B"/>
    <w:rsid w:val="00147281"/>
  </w:style>
  <w:style w:type="paragraph" w:customStyle="1" w:styleId="4220A6E352EE8548A4D62D04D1A08E74">
    <w:name w:val="4220A6E352EE8548A4D62D04D1A08E74"/>
    <w:rsid w:val="00147281"/>
  </w:style>
  <w:style w:type="paragraph" w:customStyle="1" w:styleId="5EFB8346057C1743B53A1ECE16DCF814">
    <w:name w:val="5EFB8346057C1743B53A1ECE16DCF814"/>
    <w:rsid w:val="00147281"/>
  </w:style>
  <w:style w:type="paragraph" w:customStyle="1" w:styleId="EC48DD689ABF4845A55D97D046265C2B">
    <w:name w:val="EC48DD689ABF4845A55D97D046265C2B"/>
    <w:rsid w:val="00147281"/>
  </w:style>
  <w:style w:type="paragraph" w:customStyle="1" w:styleId="590CA9F5A6CC724FB2B8267DCBE90D22">
    <w:name w:val="590CA9F5A6CC724FB2B8267DCBE90D22"/>
    <w:rsid w:val="00147281"/>
  </w:style>
  <w:style w:type="paragraph" w:customStyle="1" w:styleId="C5F8FFF4ECD8F643B54EE4313FFC19C1">
    <w:name w:val="C5F8FFF4ECD8F643B54EE4313FFC19C1"/>
    <w:rsid w:val="00147281"/>
  </w:style>
  <w:style w:type="paragraph" w:customStyle="1" w:styleId="8FBD958ACD806A48B8FE7B0AB2BE2683">
    <w:name w:val="8FBD958ACD806A48B8FE7B0AB2BE2683"/>
    <w:rsid w:val="00F533A2"/>
  </w:style>
  <w:style w:type="paragraph" w:customStyle="1" w:styleId="9F1AD4B2E7F7904AAC3E1688856E5DAE">
    <w:name w:val="9F1AD4B2E7F7904AAC3E1688856E5DAE"/>
    <w:rsid w:val="00F533A2"/>
  </w:style>
  <w:style w:type="paragraph" w:customStyle="1" w:styleId="AFD632A93BAEF341A8FC0136AFC2F956">
    <w:name w:val="AFD632A93BAEF341A8FC0136AFC2F956"/>
    <w:rsid w:val="00F533A2"/>
  </w:style>
  <w:style w:type="paragraph" w:customStyle="1" w:styleId="BC5B93070E5F404286FDA353CDFEBBEF">
    <w:name w:val="BC5B93070E5F404286FDA353CDFEBBEF"/>
    <w:rsid w:val="00F533A2"/>
  </w:style>
  <w:style w:type="paragraph" w:customStyle="1" w:styleId="228CFB442C663648A3ED20697F05B2AF">
    <w:name w:val="228CFB442C663648A3ED20697F05B2AF"/>
    <w:rsid w:val="00F533A2"/>
  </w:style>
  <w:style w:type="paragraph" w:customStyle="1" w:styleId="AFF980900E2FB740A5C0A789A5994290">
    <w:name w:val="AFF980900E2FB740A5C0A789A5994290"/>
    <w:rsid w:val="00F533A2"/>
  </w:style>
  <w:style w:type="paragraph" w:customStyle="1" w:styleId="6FE3F3B6743D2846AAF4FD3AD6C24FC0">
    <w:name w:val="6FE3F3B6743D2846AAF4FD3AD6C24FC0"/>
    <w:rsid w:val="00F533A2"/>
  </w:style>
  <w:style w:type="paragraph" w:customStyle="1" w:styleId="7D3363B638DA8D4FA756E4BCAA64EEDB">
    <w:name w:val="7D3363B638DA8D4FA756E4BCAA64EEDB"/>
    <w:rsid w:val="00F533A2"/>
  </w:style>
  <w:style w:type="paragraph" w:customStyle="1" w:styleId="2C7463242A94D044A83C2038FED78195">
    <w:name w:val="2C7463242A94D044A83C2038FED78195"/>
    <w:rsid w:val="00F533A2"/>
  </w:style>
  <w:style w:type="paragraph" w:customStyle="1" w:styleId="2D32E371062985488931CB2AF8CDF8A8">
    <w:name w:val="2D32E371062985488931CB2AF8CDF8A8"/>
    <w:rsid w:val="00F533A2"/>
  </w:style>
  <w:style w:type="paragraph" w:customStyle="1" w:styleId="363D333D4D5FD843B1A40C70CEE4C7CA">
    <w:name w:val="363D333D4D5FD843B1A40C70CEE4C7CA"/>
    <w:rsid w:val="00F533A2"/>
  </w:style>
  <w:style w:type="paragraph" w:customStyle="1" w:styleId="41C561DBD616404F986164E3F2CC9D16">
    <w:name w:val="41C561DBD616404F986164E3F2CC9D16"/>
    <w:rsid w:val="00F533A2"/>
  </w:style>
  <w:style w:type="paragraph" w:customStyle="1" w:styleId="43D6026A5F4FD24B8CA7105CD5FCEEC1">
    <w:name w:val="43D6026A5F4FD24B8CA7105CD5FCEEC1"/>
    <w:rsid w:val="00F533A2"/>
  </w:style>
  <w:style w:type="paragraph" w:customStyle="1" w:styleId="E0DC9D47BED02D49B9D33806365DE7BB">
    <w:name w:val="E0DC9D47BED02D49B9D33806365DE7BB"/>
    <w:rsid w:val="00F533A2"/>
  </w:style>
  <w:style w:type="paragraph" w:customStyle="1" w:styleId="A12C5CD2C2EE684CAE7574343621F2F0">
    <w:name w:val="A12C5CD2C2EE684CAE7574343621F2F0"/>
    <w:rsid w:val="00F533A2"/>
  </w:style>
  <w:style w:type="paragraph" w:customStyle="1" w:styleId="65F2166654FDF747A997F6F4E59537E9">
    <w:name w:val="65F2166654FDF747A997F6F4E59537E9"/>
    <w:rsid w:val="00F533A2"/>
  </w:style>
  <w:style w:type="paragraph" w:customStyle="1" w:styleId="6F9D595FBAE2E8458D825128B1BEA623">
    <w:name w:val="6F9D595FBAE2E8458D825128B1BEA623"/>
    <w:rsid w:val="00F533A2"/>
  </w:style>
  <w:style w:type="paragraph" w:customStyle="1" w:styleId="F398A95F192F344ABC8992A20FB2F0A6">
    <w:name w:val="F398A95F192F344ABC8992A20FB2F0A6"/>
    <w:rsid w:val="00F533A2"/>
  </w:style>
  <w:style w:type="paragraph" w:customStyle="1" w:styleId="4D077FA46FC55E4890066A14AA98C917">
    <w:name w:val="4D077FA46FC55E4890066A14AA98C917"/>
    <w:rsid w:val="00F533A2"/>
  </w:style>
  <w:style w:type="paragraph" w:customStyle="1" w:styleId="4E663C734FB10543B820C826B7DF9D89">
    <w:name w:val="4E663C734FB10543B820C826B7DF9D89"/>
    <w:rsid w:val="00F533A2"/>
  </w:style>
  <w:style w:type="paragraph" w:customStyle="1" w:styleId="4771AC420DAB664496FA3DB98330E422">
    <w:name w:val="4771AC420DAB664496FA3DB98330E422"/>
    <w:rsid w:val="00F533A2"/>
  </w:style>
  <w:style w:type="paragraph" w:customStyle="1" w:styleId="1263378A10D50F44987E41F0A09B64C8">
    <w:name w:val="1263378A10D50F44987E41F0A09B64C8"/>
    <w:rsid w:val="00F533A2"/>
  </w:style>
  <w:style w:type="paragraph" w:customStyle="1" w:styleId="D7D6678846B6E14BAB75EA1F4E30C03B">
    <w:name w:val="D7D6678846B6E14BAB75EA1F4E30C03B"/>
    <w:rsid w:val="00F533A2"/>
  </w:style>
  <w:style w:type="paragraph" w:customStyle="1" w:styleId="56F1167D3CB05241A5B6C47830245A04">
    <w:name w:val="56F1167D3CB05241A5B6C47830245A04"/>
    <w:rsid w:val="00F533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2</cp:revision>
  <dcterms:created xsi:type="dcterms:W3CDTF">2025-07-07T17:26:00Z</dcterms:created>
  <dcterms:modified xsi:type="dcterms:W3CDTF">2025-07-08T00:29:00Z</dcterms:modified>
</cp:coreProperties>
</file>